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89B956" w14:textId="77777777" w:rsidR="0073025C" w:rsidRPr="00A41919" w:rsidRDefault="0073025C" w:rsidP="0073025C">
      <w:pPr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2 Table</w:t>
      </w:r>
      <w:r w:rsidRPr="003E5FA7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Pr="00A41919">
        <w:rPr>
          <w:rFonts w:ascii="Times New Roman" w:hAnsi="Times New Roman" w:cs="Times New Roman"/>
          <w:b/>
        </w:rPr>
        <w:t>Salience Network Connectivity in UHR</w:t>
      </w:r>
    </w:p>
    <w:tbl>
      <w:tblPr>
        <w:tblStyle w:val="TableGrid"/>
        <w:tblW w:w="788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4"/>
        <w:gridCol w:w="782"/>
        <w:gridCol w:w="1519"/>
        <w:gridCol w:w="806"/>
        <w:gridCol w:w="806"/>
        <w:gridCol w:w="821"/>
        <w:gridCol w:w="846"/>
      </w:tblGrid>
      <w:tr w:rsidR="0073025C" w:rsidRPr="003E5FA7" w14:paraId="72D7A609" w14:textId="77777777" w:rsidTr="00A422D4">
        <w:trPr>
          <w:jc w:val="center"/>
        </w:trPr>
        <w:tc>
          <w:tcPr>
            <w:tcW w:w="2304" w:type="dxa"/>
            <w:tcBorders>
              <w:top w:val="single" w:sz="4" w:space="0" w:color="auto"/>
            </w:tcBorders>
          </w:tcPr>
          <w:p w14:paraId="0397BFF5" w14:textId="77777777" w:rsidR="0073025C" w:rsidRPr="003E5FA7" w:rsidRDefault="0073025C" w:rsidP="00A4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  <w:tcBorders>
              <w:top w:val="single" w:sz="4" w:space="0" w:color="auto"/>
            </w:tcBorders>
          </w:tcPr>
          <w:p w14:paraId="6FABD7D1" w14:textId="77777777" w:rsidR="0073025C" w:rsidRPr="003E5FA7" w:rsidRDefault="0073025C" w:rsidP="00A4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9" w:type="dxa"/>
            <w:tcBorders>
              <w:top w:val="single" w:sz="4" w:space="0" w:color="auto"/>
            </w:tcBorders>
          </w:tcPr>
          <w:p w14:paraId="2E836783" w14:textId="77777777" w:rsidR="0073025C" w:rsidRPr="003E5FA7" w:rsidRDefault="0073025C" w:rsidP="00A42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226C65D" w14:textId="77777777" w:rsidR="0073025C" w:rsidRPr="003E5FA7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 w:rsidRPr="003E5FA7">
              <w:rPr>
                <w:rFonts w:ascii="Times New Roman" w:hAnsi="Times New Roman" w:cs="Times New Roman"/>
              </w:rPr>
              <w:t>MNI Coordinates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249492FC" w14:textId="77777777" w:rsidR="0073025C" w:rsidRPr="003E5FA7" w:rsidRDefault="0073025C" w:rsidP="00A422D4">
            <w:pPr>
              <w:rPr>
                <w:rFonts w:ascii="Times New Roman" w:hAnsi="Times New Roman" w:cs="Times New Roman"/>
              </w:rPr>
            </w:pPr>
          </w:p>
        </w:tc>
      </w:tr>
      <w:tr w:rsidR="0073025C" w:rsidRPr="003E5FA7" w14:paraId="13AA88E0" w14:textId="77777777" w:rsidTr="00A422D4">
        <w:trPr>
          <w:jc w:val="center"/>
        </w:trPr>
        <w:tc>
          <w:tcPr>
            <w:tcW w:w="2304" w:type="dxa"/>
            <w:tcBorders>
              <w:bottom w:val="single" w:sz="4" w:space="0" w:color="auto"/>
            </w:tcBorders>
          </w:tcPr>
          <w:p w14:paraId="5609ABF7" w14:textId="77777777" w:rsidR="0073025C" w:rsidRPr="003E5FA7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 w:rsidRPr="003E5FA7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14:paraId="4C1716F2" w14:textId="77777777" w:rsidR="0073025C" w:rsidRPr="003E5FA7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 w:rsidRPr="003E5FA7">
              <w:rPr>
                <w:rFonts w:ascii="Times New Roman" w:hAnsi="Times New Roman" w:cs="Times New Roman"/>
              </w:rPr>
              <w:t>BA</w:t>
            </w:r>
          </w:p>
        </w:tc>
        <w:tc>
          <w:tcPr>
            <w:tcW w:w="1519" w:type="dxa"/>
            <w:tcBorders>
              <w:bottom w:val="single" w:sz="4" w:space="0" w:color="auto"/>
            </w:tcBorders>
          </w:tcPr>
          <w:p w14:paraId="2CD81131" w14:textId="77777777" w:rsidR="0073025C" w:rsidRPr="003E5FA7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 w:rsidRPr="003E5FA7">
              <w:rPr>
                <w:rFonts w:ascii="Times New Roman" w:hAnsi="Times New Roman" w:cs="Times New Roman"/>
              </w:rPr>
              <w:t>Cluster Size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78183F04" w14:textId="77777777" w:rsidR="0073025C" w:rsidRPr="003E5FA7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E5FA7">
              <w:rPr>
                <w:rFonts w:ascii="Times New Roman" w:hAnsi="Times New Roman" w:cs="Times New Roman"/>
              </w:rPr>
              <w:t>x</w:t>
            </w:r>
            <w:proofErr w:type="gramEnd"/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553681D3" w14:textId="77777777" w:rsidR="0073025C" w:rsidRPr="003E5FA7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E5FA7">
              <w:rPr>
                <w:rFonts w:ascii="Times New Roman" w:hAnsi="Times New Roman" w:cs="Times New Roman"/>
              </w:rPr>
              <w:t>y</w:t>
            </w:r>
            <w:proofErr w:type="gramEnd"/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271F61C8" w14:textId="77777777" w:rsidR="0073025C" w:rsidRPr="003E5FA7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E5FA7">
              <w:rPr>
                <w:rFonts w:ascii="Times New Roman" w:hAnsi="Times New Roman" w:cs="Times New Roman"/>
              </w:rPr>
              <w:t>z</w:t>
            </w:r>
            <w:proofErr w:type="gramEnd"/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79F6FF3C" w14:textId="77777777" w:rsidR="0073025C" w:rsidRPr="003E5FA7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E5FA7">
              <w:rPr>
                <w:rFonts w:ascii="Times New Roman" w:hAnsi="Times New Roman" w:cs="Times New Roman"/>
                <w:i/>
              </w:rPr>
              <w:t>t</w:t>
            </w:r>
            <w:proofErr w:type="gramEnd"/>
            <w:r w:rsidRPr="003E5FA7">
              <w:rPr>
                <w:rFonts w:ascii="Times New Roman" w:hAnsi="Times New Roman" w:cs="Times New Roman"/>
              </w:rPr>
              <w:t>-Value</w:t>
            </w:r>
          </w:p>
        </w:tc>
      </w:tr>
      <w:tr w:rsidR="0073025C" w:rsidRPr="003E5FA7" w14:paraId="029FB5BB" w14:textId="77777777" w:rsidTr="00A422D4">
        <w:trPr>
          <w:jc w:val="center"/>
        </w:trPr>
        <w:tc>
          <w:tcPr>
            <w:tcW w:w="2304" w:type="dxa"/>
            <w:tcBorders>
              <w:top w:val="single" w:sz="4" w:space="0" w:color="auto"/>
            </w:tcBorders>
          </w:tcPr>
          <w:p w14:paraId="1051B865" w14:textId="77777777" w:rsidR="0073025C" w:rsidRPr="003E5FA7" w:rsidRDefault="0073025C" w:rsidP="00A4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 Frontal Pole</w:t>
            </w:r>
          </w:p>
        </w:tc>
        <w:tc>
          <w:tcPr>
            <w:tcW w:w="782" w:type="dxa"/>
            <w:tcBorders>
              <w:top w:val="single" w:sz="4" w:space="0" w:color="auto"/>
            </w:tcBorders>
          </w:tcPr>
          <w:p w14:paraId="2A1BA4F4" w14:textId="77777777" w:rsidR="0073025C" w:rsidRPr="003E5FA7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519" w:type="dxa"/>
            <w:tcBorders>
              <w:top w:val="single" w:sz="4" w:space="0" w:color="auto"/>
            </w:tcBorders>
          </w:tcPr>
          <w:p w14:paraId="0193E934" w14:textId="77777777" w:rsidR="0073025C" w:rsidRPr="003E5FA7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505</w:t>
            </w:r>
          </w:p>
        </w:tc>
        <w:tc>
          <w:tcPr>
            <w:tcW w:w="806" w:type="dxa"/>
            <w:tcBorders>
              <w:top w:val="single" w:sz="4" w:space="0" w:color="auto"/>
            </w:tcBorders>
          </w:tcPr>
          <w:p w14:paraId="22662B16" w14:textId="77777777" w:rsidR="0073025C" w:rsidRPr="003E5FA7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06" w:type="dxa"/>
            <w:tcBorders>
              <w:top w:val="single" w:sz="4" w:space="0" w:color="auto"/>
            </w:tcBorders>
          </w:tcPr>
          <w:p w14:paraId="448FB180" w14:textId="77777777" w:rsidR="0073025C" w:rsidRPr="003E5FA7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57995DEB" w14:textId="77777777" w:rsidR="0073025C" w:rsidRPr="003E5FA7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31B4DD6F" w14:textId="77777777" w:rsidR="0073025C" w:rsidRPr="003E5FA7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18</w:t>
            </w:r>
          </w:p>
        </w:tc>
      </w:tr>
      <w:tr w:rsidR="0073025C" w:rsidRPr="003E5FA7" w14:paraId="3C5C85C3" w14:textId="77777777" w:rsidTr="00A422D4">
        <w:trPr>
          <w:jc w:val="center"/>
        </w:trPr>
        <w:tc>
          <w:tcPr>
            <w:tcW w:w="2304" w:type="dxa"/>
          </w:tcPr>
          <w:p w14:paraId="440B8892" w14:textId="77777777" w:rsidR="0073025C" w:rsidRPr="003E5FA7" w:rsidRDefault="0073025C" w:rsidP="00A4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eft </w:t>
            </w:r>
            <w:proofErr w:type="spellStart"/>
            <w:r>
              <w:rPr>
                <w:rFonts w:ascii="Times New Roman" w:hAnsi="Times New Roman" w:cs="Times New Roman"/>
              </w:rPr>
              <w:t>Supramarginal</w:t>
            </w:r>
            <w:proofErr w:type="spellEnd"/>
            <w:r>
              <w:rPr>
                <w:rFonts w:ascii="Times New Roman" w:hAnsi="Times New Roman" w:cs="Times New Roman"/>
              </w:rPr>
              <w:t xml:space="preserve"> Gyrus</w:t>
            </w:r>
          </w:p>
        </w:tc>
        <w:tc>
          <w:tcPr>
            <w:tcW w:w="782" w:type="dxa"/>
          </w:tcPr>
          <w:p w14:paraId="09832761" w14:textId="77777777" w:rsidR="0073025C" w:rsidRPr="003E5FA7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519" w:type="dxa"/>
          </w:tcPr>
          <w:p w14:paraId="078A72A8" w14:textId="77777777" w:rsidR="0073025C" w:rsidRPr="003E5FA7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6</w:t>
            </w:r>
          </w:p>
        </w:tc>
        <w:tc>
          <w:tcPr>
            <w:tcW w:w="806" w:type="dxa"/>
          </w:tcPr>
          <w:p w14:paraId="655D5645" w14:textId="77777777" w:rsidR="0073025C" w:rsidRPr="003E5FA7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6</w:t>
            </w:r>
          </w:p>
        </w:tc>
        <w:tc>
          <w:tcPr>
            <w:tcW w:w="806" w:type="dxa"/>
          </w:tcPr>
          <w:p w14:paraId="48C37A98" w14:textId="77777777" w:rsidR="0073025C" w:rsidRPr="003E5FA7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6</w:t>
            </w:r>
          </w:p>
        </w:tc>
        <w:tc>
          <w:tcPr>
            <w:tcW w:w="821" w:type="dxa"/>
          </w:tcPr>
          <w:p w14:paraId="0E42F7C8" w14:textId="77777777" w:rsidR="0073025C" w:rsidRPr="003E5FA7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46" w:type="dxa"/>
          </w:tcPr>
          <w:p w14:paraId="3A286FF9" w14:textId="77777777" w:rsidR="0073025C" w:rsidRPr="003E5FA7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37</w:t>
            </w:r>
          </w:p>
        </w:tc>
      </w:tr>
      <w:tr w:rsidR="0073025C" w:rsidRPr="003E5FA7" w14:paraId="60A18A44" w14:textId="77777777" w:rsidTr="00A422D4">
        <w:trPr>
          <w:jc w:val="center"/>
        </w:trPr>
        <w:tc>
          <w:tcPr>
            <w:tcW w:w="2304" w:type="dxa"/>
          </w:tcPr>
          <w:p w14:paraId="44846FAB" w14:textId="77777777" w:rsidR="0073025C" w:rsidRPr="003E5FA7" w:rsidRDefault="0073025C" w:rsidP="00A4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Crus 1 of the Cerebellum</w:t>
            </w:r>
          </w:p>
        </w:tc>
        <w:tc>
          <w:tcPr>
            <w:tcW w:w="782" w:type="dxa"/>
          </w:tcPr>
          <w:p w14:paraId="27BCC731" w14:textId="77777777" w:rsidR="0073025C" w:rsidRPr="003E5FA7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19" w:type="dxa"/>
          </w:tcPr>
          <w:p w14:paraId="10327500" w14:textId="77777777" w:rsidR="0073025C" w:rsidRPr="003E5FA7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5</w:t>
            </w:r>
          </w:p>
        </w:tc>
        <w:tc>
          <w:tcPr>
            <w:tcW w:w="806" w:type="dxa"/>
          </w:tcPr>
          <w:p w14:paraId="7ABF3E70" w14:textId="77777777" w:rsidR="0073025C" w:rsidRPr="003E5FA7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</w:t>
            </w:r>
          </w:p>
        </w:tc>
        <w:tc>
          <w:tcPr>
            <w:tcW w:w="806" w:type="dxa"/>
          </w:tcPr>
          <w:p w14:paraId="15CB4CCB" w14:textId="77777777" w:rsidR="0073025C" w:rsidRPr="003E5FA7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8</w:t>
            </w:r>
          </w:p>
        </w:tc>
        <w:tc>
          <w:tcPr>
            <w:tcW w:w="821" w:type="dxa"/>
          </w:tcPr>
          <w:p w14:paraId="334DD632" w14:textId="77777777" w:rsidR="0073025C" w:rsidRPr="003E5FA7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8</w:t>
            </w:r>
          </w:p>
        </w:tc>
        <w:tc>
          <w:tcPr>
            <w:tcW w:w="846" w:type="dxa"/>
          </w:tcPr>
          <w:p w14:paraId="4C1F1CD2" w14:textId="77777777" w:rsidR="0073025C" w:rsidRPr="003E5FA7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1</w:t>
            </w:r>
          </w:p>
        </w:tc>
      </w:tr>
      <w:tr w:rsidR="0073025C" w:rsidRPr="003E5FA7" w14:paraId="49D7595E" w14:textId="77777777" w:rsidTr="00A422D4">
        <w:trPr>
          <w:jc w:val="center"/>
        </w:trPr>
        <w:tc>
          <w:tcPr>
            <w:tcW w:w="2304" w:type="dxa"/>
          </w:tcPr>
          <w:p w14:paraId="304234B6" w14:textId="77777777" w:rsidR="0073025C" w:rsidRPr="003E5FA7" w:rsidRDefault="0073025C" w:rsidP="00A4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Middle Temporal Gyrus</w:t>
            </w:r>
          </w:p>
        </w:tc>
        <w:tc>
          <w:tcPr>
            <w:tcW w:w="782" w:type="dxa"/>
          </w:tcPr>
          <w:p w14:paraId="76ECF412" w14:textId="77777777" w:rsidR="0073025C" w:rsidRPr="003E5FA7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519" w:type="dxa"/>
          </w:tcPr>
          <w:p w14:paraId="7B5C3B17" w14:textId="77777777" w:rsidR="0073025C" w:rsidRPr="003E5FA7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2</w:t>
            </w:r>
          </w:p>
        </w:tc>
        <w:tc>
          <w:tcPr>
            <w:tcW w:w="806" w:type="dxa"/>
          </w:tcPr>
          <w:p w14:paraId="1C53D892" w14:textId="77777777" w:rsidR="0073025C" w:rsidRPr="003E5FA7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0</w:t>
            </w:r>
          </w:p>
        </w:tc>
        <w:tc>
          <w:tcPr>
            <w:tcW w:w="806" w:type="dxa"/>
          </w:tcPr>
          <w:p w14:paraId="57A80C37" w14:textId="77777777" w:rsidR="0073025C" w:rsidRPr="003E5FA7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0</w:t>
            </w:r>
          </w:p>
        </w:tc>
        <w:tc>
          <w:tcPr>
            <w:tcW w:w="821" w:type="dxa"/>
          </w:tcPr>
          <w:p w14:paraId="64E97624" w14:textId="77777777" w:rsidR="0073025C" w:rsidRPr="003E5FA7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</w:t>
            </w:r>
          </w:p>
        </w:tc>
        <w:tc>
          <w:tcPr>
            <w:tcW w:w="846" w:type="dxa"/>
          </w:tcPr>
          <w:p w14:paraId="6B662CF3" w14:textId="77777777" w:rsidR="0073025C" w:rsidRPr="003E5FA7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2</w:t>
            </w:r>
          </w:p>
        </w:tc>
      </w:tr>
      <w:tr w:rsidR="0073025C" w:rsidRPr="003E5FA7" w14:paraId="7B3BE928" w14:textId="77777777" w:rsidTr="00A422D4">
        <w:trPr>
          <w:jc w:val="center"/>
        </w:trPr>
        <w:tc>
          <w:tcPr>
            <w:tcW w:w="2304" w:type="dxa"/>
          </w:tcPr>
          <w:p w14:paraId="658C44FC" w14:textId="77777777" w:rsidR="0073025C" w:rsidRPr="003E5FA7" w:rsidRDefault="0073025C" w:rsidP="00A4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 Temporal Pole</w:t>
            </w:r>
          </w:p>
        </w:tc>
        <w:tc>
          <w:tcPr>
            <w:tcW w:w="782" w:type="dxa"/>
          </w:tcPr>
          <w:p w14:paraId="513F6F95" w14:textId="77777777" w:rsidR="0073025C" w:rsidRPr="003E5FA7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19" w:type="dxa"/>
          </w:tcPr>
          <w:p w14:paraId="09A88086" w14:textId="77777777" w:rsidR="0073025C" w:rsidRPr="003E5FA7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806" w:type="dxa"/>
          </w:tcPr>
          <w:p w14:paraId="20573C8B" w14:textId="77777777" w:rsidR="0073025C" w:rsidRPr="003E5FA7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806" w:type="dxa"/>
          </w:tcPr>
          <w:p w14:paraId="4DBA6C40" w14:textId="77777777" w:rsidR="0073025C" w:rsidRPr="003E5FA7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21" w:type="dxa"/>
          </w:tcPr>
          <w:p w14:paraId="03D79F3B" w14:textId="77777777" w:rsidR="0073025C" w:rsidRPr="003E5FA7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4</w:t>
            </w:r>
          </w:p>
        </w:tc>
        <w:tc>
          <w:tcPr>
            <w:tcW w:w="846" w:type="dxa"/>
          </w:tcPr>
          <w:p w14:paraId="020454F5" w14:textId="77777777" w:rsidR="0073025C" w:rsidRPr="003E5FA7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7</w:t>
            </w:r>
          </w:p>
        </w:tc>
      </w:tr>
      <w:tr w:rsidR="0073025C" w:rsidRPr="003E5FA7" w14:paraId="29218BC2" w14:textId="77777777" w:rsidTr="00A422D4">
        <w:trPr>
          <w:jc w:val="center"/>
        </w:trPr>
        <w:tc>
          <w:tcPr>
            <w:tcW w:w="2304" w:type="dxa"/>
          </w:tcPr>
          <w:p w14:paraId="446C9F8A" w14:textId="77777777" w:rsidR="0073025C" w:rsidRPr="003E5FA7" w:rsidRDefault="0073025C" w:rsidP="00A422D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ecuneus</w:t>
            </w:r>
            <w:proofErr w:type="spellEnd"/>
            <w:r>
              <w:rPr>
                <w:rFonts w:ascii="Times New Roman" w:hAnsi="Times New Roman" w:cs="Times New Roman"/>
              </w:rPr>
              <w:t xml:space="preserve"> Cortex</w:t>
            </w:r>
          </w:p>
        </w:tc>
        <w:tc>
          <w:tcPr>
            <w:tcW w:w="782" w:type="dxa"/>
          </w:tcPr>
          <w:p w14:paraId="16315338" w14:textId="77777777" w:rsidR="0073025C" w:rsidRPr="003E5FA7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9" w:type="dxa"/>
          </w:tcPr>
          <w:p w14:paraId="7D5235E6" w14:textId="77777777" w:rsidR="0073025C" w:rsidRPr="003E5FA7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806" w:type="dxa"/>
          </w:tcPr>
          <w:p w14:paraId="55EABF5A" w14:textId="77777777" w:rsidR="0073025C" w:rsidRPr="003E5FA7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06" w:type="dxa"/>
          </w:tcPr>
          <w:p w14:paraId="29BBB0D8" w14:textId="77777777" w:rsidR="0073025C" w:rsidRPr="003E5FA7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0</w:t>
            </w:r>
          </w:p>
        </w:tc>
        <w:tc>
          <w:tcPr>
            <w:tcW w:w="821" w:type="dxa"/>
          </w:tcPr>
          <w:p w14:paraId="207C1D72" w14:textId="77777777" w:rsidR="0073025C" w:rsidRPr="003E5FA7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46" w:type="dxa"/>
          </w:tcPr>
          <w:p w14:paraId="5482631F" w14:textId="77777777" w:rsidR="0073025C" w:rsidRPr="003E5FA7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1</w:t>
            </w:r>
          </w:p>
        </w:tc>
      </w:tr>
      <w:tr w:rsidR="0073025C" w:rsidRPr="003E5FA7" w14:paraId="44463DB8" w14:textId="77777777" w:rsidTr="00A422D4">
        <w:trPr>
          <w:jc w:val="center"/>
        </w:trPr>
        <w:tc>
          <w:tcPr>
            <w:tcW w:w="2304" w:type="dxa"/>
          </w:tcPr>
          <w:p w14:paraId="06FB4FBF" w14:textId="77777777" w:rsidR="0073025C" w:rsidRPr="003E5FA7" w:rsidRDefault="0073025C" w:rsidP="00A4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ain Stem</w:t>
            </w:r>
          </w:p>
        </w:tc>
        <w:tc>
          <w:tcPr>
            <w:tcW w:w="782" w:type="dxa"/>
          </w:tcPr>
          <w:p w14:paraId="722F03B0" w14:textId="77777777" w:rsidR="0073025C" w:rsidRPr="003E5FA7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19" w:type="dxa"/>
          </w:tcPr>
          <w:p w14:paraId="10AD64B6" w14:textId="77777777" w:rsidR="0073025C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806" w:type="dxa"/>
          </w:tcPr>
          <w:p w14:paraId="66FD51A3" w14:textId="77777777" w:rsidR="0073025C" w:rsidRPr="003E5FA7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06" w:type="dxa"/>
          </w:tcPr>
          <w:p w14:paraId="1F31CAE9" w14:textId="77777777" w:rsidR="0073025C" w:rsidRPr="003E5FA7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6</w:t>
            </w:r>
          </w:p>
        </w:tc>
        <w:tc>
          <w:tcPr>
            <w:tcW w:w="821" w:type="dxa"/>
          </w:tcPr>
          <w:p w14:paraId="54420750" w14:textId="77777777" w:rsidR="0073025C" w:rsidRPr="003E5FA7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0</w:t>
            </w:r>
          </w:p>
        </w:tc>
        <w:tc>
          <w:tcPr>
            <w:tcW w:w="846" w:type="dxa"/>
          </w:tcPr>
          <w:p w14:paraId="041F6A86" w14:textId="77777777" w:rsidR="0073025C" w:rsidRPr="003E5FA7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4</w:t>
            </w:r>
          </w:p>
        </w:tc>
      </w:tr>
      <w:tr w:rsidR="0073025C" w:rsidRPr="003E5FA7" w14:paraId="7F508DF8" w14:textId="77777777" w:rsidTr="00A422D4">
        <w:trPr>
          <w:jc w:val="center"/>
        </w:trPr>
        <w:tc>
          <w:tcPr>
            <w:tcW w:w="2304" w:type="dxa"/>
          </w:tcPr>
          <w:p w14:paraId="55BA87AC" w14:textId="77777777" w:rsidR="0073025C" w:rsidRPr="003E5FA7" w:rsidRDefault="0073025C" w:rsidP="00A4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Crus 2 of the Cerebellum</w:t>
            </w:r>
          </w:p>
        </w:tc>
        <w:tc>
          <w:tcPr>
            <w:tcW w:w="782" w:type="dxa"/>
          </w:tcPr>
          <w:p w14:paraId="6FF3A46D" w14:textId="77777777" w:rsidR="0073025C" w:rsidRPr="003E5FA7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19" w:type="dxa"/>
          </w:tcPr>
          <w:p w14:paraId="70F7ECB8" w14:textId="77777777" w:rsidR="0073025C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806" w:type="dxa"/>
          </w:tcPr>
          <w:p w14:paraId="72414A3F" w14:textId="77777777" w:rsidR="0073025C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0</w:t>
            </w:r>
          </w:p>
        </w:tc>
        <w:tc>
          <w:tcPr>
            <w:tcW w:w="806" w:type="dxa"/>
          </w:tcPr>
          <w:p w14:paraId="4DCA5962" w14:textId="77777777" w:rsidR="0073025C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0</w:t>
            </w:r>
          </w:p>
        </w:tc>
        <w:tc>
          <w:tcPr>
            <w:tcW w:w="821" w:type="dxa"/>
          </w:tcPr>
          <w:p w14:paraId="66D3E03D" w14:textId="77777777" w:rsidR="0073025C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4</w:t>
            </w:r>
          </w:p>
        </w:tc>
        <w:tc>
          <w:tcPr>
            <w:tcW w:w="846" w:type="dxa"/>
          </w:tcPr>
          <w:p w14:paraId="694E639E" w14:textId="77777777" w:rsidR="0073025C" w:rsidRPr="003E5FA7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8</w:t>
            </w:r>
          </w:p>
        </w:tc>
      </w:tr>
      <w:tr w:rsidR="0073025C" w:rsidRPr="003E5FA7" w14:paraId="30093EA8" w14:textId="77777777" w:rsidTr="00A422D4">
        <w:trPr>
          <w:jc w:val="center"/>
        </w:trPr>
        <w:tc>
          <w:tcPr>
            <w:tcW w:w="2304" w:type="dxa"/>
          </w:tcPr>
          <w:p w14:paraId="506360AC" w14:textId="77777777" w:rsidR="0073025C" w:rsidRPr="003E5FA7" w:rsidRDefault="0073025C" w:rsidP="00A4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Cerebellum</w:t>
            </w:r>
          </w:p>
        </w:tc>
        <w:tc>
          <w:tcPr>
            <w:tcW w:w="782" w:type="dxa"/>
          </w:tcPr>
          <w:p w14:paraId="0F8090D0" w14:textId="77777777" w:rsidR="0073025C" w:rsidRPr="003E5FA7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19" w:type="dxa"/>
          </w:tcPr>
          <w:p w14:paraId="5240255F" w14:textId="77777777" w:rsidR="0073025C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806" w:type="dxa"/>
          </w:tcPr>
          <w:p w14:paraId="01E694FE" w14:textId="77777777" w:rsidR="0073025C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2</w:t>
            </w:r>
          </w:p>
        </w:tc>
        <w:tc>
          <w:tcPr>
            <w:tcW w:w="806" w:type="dxa"/>
          </w:tcPr>
          <w:p w14:paraId="05EE81D5" w14:textId="77777777" w:rsidR="0073025C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4</w:t>
            </w:r>
          </w:p>
        </w:tc>
        <w:tc>
          <w:tcPr>
            <w:tcW w:w="821" w:type="dxa"/>
          </w:tcPr>
          <w:p w14:paraId="29F78CA5" w14:textId="77777777" w:rsidR="0073025C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2</w:t>
            </w:r>
          </w:p>
        </w:tc>
        <w:tc>
          <w:tcPr>
            <w:tcW w:w="846" w:type="dxa"/>
          </w:tcPr>
          <w:p w14:paraId="18DB4C42" w14:textId="77777777" w:rsidR="0073025C" w:rsidRPr="003E5FA7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2</w:t>
            </w:r>
          </w:p>
        </w:tc>
      </w:tr>
      <w:tr w:rsidR="0073025C" w:rsidRPr="003E5FA7" w14:paraId="6BB4E145" w14:textId="77777777" w:rsidTr="00A422D4">
        <w:trPr>
          <w:jc w:val="center"/>
        </w:trPr>
        <w:tc>
          <w:tcPr>
            <w:tcW w:w="2304" w:type="dxa"/>
          </w:tcPr>
          <w:p w14:paraId="6DB5777A" w14:textId="77777777" w:rsidR="0073025C" w:rsidRPr="003E5FA7" w:rsidRDefault="0073025C" w:rsidP="00A422D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ecuneus</w:t>
            </w:r>
            <w:proofErr w:type="spellEnd"/>
            <w:r>
              <w:rPr>
                <w:rFonts w:ascii="Times New Roman" w:hAnsi="Times New Roman" w:cs="Times New Roman"/>
              </w:rPr>
              <w:t xml:space="preserve"> Cortex</w:t>
            </w:r>
          </w:p>
        </w:tc>
        <w:tc>
          <w:tcPr>
            <w:tcW w:w="782" w:type="dxa"/>
          </w:tcPr>
          <w:p w14:paraId="65B56D9B" w14:textId="77777777" w:rsidR="0073025C" w:rsidRPr="003E5FA7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19" w:type="dxa"/>
          </w:tcPr>
          <w:p w14:paraId="7C3AB34A" w14:textId="77777777" w:rsidR="0073025C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806" w:type="dxa"/>
          </w:tcPr>
          <w:p w14:paraId="72FD11DE" w14:textId="77777777" w:rsidR="0073025C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</w:t>
            </w:r>
          </w:p>
        </w:tc>
        <w:tc>
          <w:tcPr>
            <w:tcW w:w="806" w:type="dxa"/>
          </w:tcPr>
          <w:p w14:paraId="71A378BE" w14:textId="77777777" w:rsidR="0073025C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8</w:t>
            </w:r>
          </w:p>
        </w:tc>
        <w:tc>
          <w:tcPr>
            <w:tcW w:w="821" w:type="dxa"/>
          </w:tcPr>
          <w:p w14:paraId="275BFE0C" w14:textId="77777777" w:rsidR="0073025C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46" w:type="dxa"/>
          </w:tcPr>
          <w:p w14:paraId="0F2DD0EE" w14:textId="77777777" w:rsidR="0073025C" w:rsidRPr="003E5FA7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7</w:t>
            </w:r>
          </w:p>
        </w:tc>
      </w:tr>
      <w:tr w:rsidR="0073025C" w:rsidRPr="003E5FA7" w14:paraId="051444E4" w14:textId="77777777" w:rsidTr="00A422D4">
        <w:trPr>
          <w:jc w:val="center"/>
        </w:trPr>
        <w:tc>
          <w:tcPr>
            <w:tcW w:w="2304" w:type="dxa"/>
          </w:tcPr>
          <w:p w14:paraId="153317B8" w14:textId="77777777" w:rsidR="0073025C" w:rsidRDefault="0073025C" w:rsidP="00A4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Left V of the Cerebellum</w:t>
            </w:r>
          </w:p>
        </w:tc>
        <w:tc>
          <w:tcPr>
            <w:tcW w:w="782" w:type="dxa"/>
          </w:tcPr>
          <w:p w14:paraId="6421A6DD" w14:textId="77777777" w:rsidR="0073025C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19" w:type="dxa"/>
          </w:tcPr>
          <w:p w14:paraId="7A0B4EE3" w14:textId="77777777" w:rsidR="0073025C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8</w:t>
            </w:r>
          </w:p>
        </w:tc>
        <w:tc>
          <w:tcPr>
            <w:tcW w:w="806" w:type="dxa"/>
          </w:tcPr>
          <w:p w14:paraId="1EDE5C2B" w14:textId="77777777" w:rsidR="0073025C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8</w:t>
            </w:r>
          </w:p>
        </w:tc>
        <w:tc>
          <w:tcPr>
            <w:tcW w:w="806" w:type="dxa"/>
          </w:tcPr>
          <w:p w14:paraId="5382A148" w14:textId="77777777" w:rsidR="0073025C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4</w:t>
            </w:r>
          </w:p>
        </w:tc>
        <w:tc>
          <w:tcPr>
            <w:tcW w:w="821" w:type="dxa"/>
          </w:tcPr>
          <w:p w14:paraId="557221D2" w14:textId="77777777" w:rsidR="0073025C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6</w:t>
            </w:r>
          </w:p>
        </w:tc>
        <w:tc>
          <w:tcPr>
            <w:tcW w:w="846" w:type="dxa"/>
          </w:tcPr>
          <w:p w14:paraId="168846E4" w14:textId="77777777" w:rsidR="0073025C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0</w:t>
            </w:r>
          </w:p>
        </w:tc>
      </w:tr>
      <w:tr w:rsidR="0073025C" w:rsidRPr="003E5FA7" w14:paraId="5E2E44C5" w14:textId="77777777" w:rsidTr="00A422D4">
        <w:trPr>
          <w:jc w:val="center"/>
        </w:trPr>
        <w:tc>
          <w:tcPr>
            <w:tcW w:w="2304" w:type="dxa"/>
          </w:tcPr>
          <w:p w14:paraId="75A38ACF" w14:textId="77777777" w:rsidR="0073025C" w:rsidRDefault="0073025C" w:rsidP="00A4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Right Lingual Gyrus</w:t>
            </w:r>
          </w:p>
        </w:tc>
        <w:tc>
          <w:tcPr>
            <w:tcW w:w="782" w:type="dxa"/>
          </w:tcPr>
          <w:p w14:paraId="1E1118F1" w14:textId="77777777" w:rsidR="0073025C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519" w:type="dxa"/>
          </w:tcPr>
          <w:p w14:paraId="10F6A534" w14:textId="77777777" w:rsidR="0073025C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1</w:t>
            </w:r>
          </w:p>
        </w:tc>
        <w:tc>
          <w:tcPr>
            <w:tcW w:w="806" w:type="dxa"/>
          </w:tcPr>
          <w:p w14:paraId="612C7296" w14:textId="77777777" w:rsidR="0073025C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06" w:type="dxa"/>
          </w:tcPr>
          <w:p w14:paraId="0134D543" w14:textId="77777777" w:rsidR="0073025C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4</w:t>
            </w:r>
          </w:p>
        </w:tc>
        <w:tc>
          <w:tcPr>
            <w:tcW w:w="821" w:type="dxa"/>
          </w:tcPr>
          <w:p w14:paraId="62E62CFA" w14:textId="77777777" w:rsidR="0073025C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4</w:t>
            </w:r>
          </w:p>
        </w:tc>
        <w:tc>
          <w:tcPr>
            <w:tcW w:w="846" w:type="dxa"/>
          </w:tcPr>
          <w:p w14:paraId="33585128" w14:textId="77777777" w:rsidR="0073025C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4</w:t>
            </w:r>
          </w:p>
        </w:tc>
      </w:tr>
      <w:tr w:rsidR="0073025C" w:rsidRPr="003E5FA7" w14:paraId="0FCC5ECB" w14:textId="77777777" w:rsidTr="00A422D4">
        <w:trPr>
          <w:jc w:val="center"/>
        </w:trPr>
        <w:tc>
          <w:tcPr>
            <w:tcW w:w="2304" w:type="dxa"/>
          </w:tcPr>
          <w:p w14:paraId="30112038" w14:textId="77777777" w:rsidR="0073025C" w:rsidRDefault="0073025C" w:rsidP="00A4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*Left </w:t>
            </w:r>
            <w:proofErr w:type="spellStart"/>
            <w:r>
              <w:rPr>
                <w:rFonts w:ascii="Times New Roman" w:hAnsi="Times New Roman" w:cs="Times New Roman"/>
              </w:rPr>
              <w:t>Pallidum</w:t>
            </w:r>
            <w:proofErr w:type="spellEnd"/>
          </w:p>
        </w:tc>
        <w:tc>
          <w:tcPr>
            <w:tcW w:w="782" w:type="dxa"/>
          </w:tcPr>
          <w:p w14:paraId="1C0DD857" w14:textId="77777777" w:rsidR="0073025C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19" w:type="dxa"/>
          </w:tcPr>
          <w:p w14:paraId="5A314CD5" w14:textId="77777777" w:rsidR="0073025C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8</w:t>
            </w:r>
          </w:p>
        </w:tc>
        <w:tc>
          <w:tcPr>
            <w:tcW w:w="806" w:type="dxa"/>
          </w:tcPr>
          <w:p w14:paraId="305D6F4E" w14:textId="77777777" w:rsidR="0073025C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2</w:t>
            </w:r>
          </w:p>
        </w:tc>
        <w:tc>
          <w:tcPr>
            <w:tcW w:w="806" w:type="dxa"/>
          </w:tcPr>
          <w:p w14:paraId="0B83DAB5" w14:textId="77777777" w:rsidR="0073025C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4</w:t>
            </w:r>
          </w:p>
        </w:tc>
        <w:tc>
          <w:tcPr>
            <w:tcW w:w="821" w:type="dxa"/>
          </w:tcPr>
          <w:p w14:paraId="5C69FD49" w14:textId="77777777" w:rsidR="0073025C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6" w:type="dxa"/>
          </w:tcPr>
          <w:p w14:paraId="6926C7D0" w14:textId="77777777" w:rsidR="0073025C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0</w:t>
            </w:r>
          </w:p>
        </w:tc>
      </w:tr>
      <w:tr w:rsidR="0073025C" w:rsidRPr="003E5FA7" w14:paraId="73DB9662" w14:textId="77777777" w:rsidTr="00A422D4">
        <w:trPr>
          <w:jc w:val="center"/>
        </w:trPr>
        <w:tc>
          <w:tcPr>
            <w:tcW w:w="2304" w:type="dxa"/>
          </w:tcPr>
          <w:p w14:paraId="2E5D3843" w14:textId="77777777" w:rsidR="0073025C" w:rsidRDefault="0073025C" w:rsidP="00A4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*Right </w:t>
            </w:r>
            <w:proofErr w:type="spellStart"/>
            <w:r>
              <w:rPr>
                <w:rFonts w:ascii="Times New Roman" w:hAnsi="Times New Roman" w:cs="Times New Roman"/>
              </w:rPr>
              <w:t>Postcentral</w:t>
            </w:r>
            <w:proofErr w:type="spellEnd"/>
            <w:r>
              <w:rPr>
                <w:rFonts w:ascii="Times New Roman" w:hAnsi="Times New Roman" w:cs="Times New Roman"/>
              </w:rPr>
              <w:t xml:space="preserve"> Gyrus</w:t>
            </w:r>
          </w:p>
        </w:tc>
        <w:tc>
          <w:tcPr>
            <w:tcW w:w="782" w:type="dxa"/>
          </w:tcPr>
          <w:p w14:paraId="494423C1" w14:textId="77777777" w:rsidR="0073025C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19" w:type="dxa"/>
          </w:tcPr>
          <w:p w14:paraId="561C6C8B" w14:textId="77777777" w:rsidR="0073025C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8</w:t>
            </w:r>
          </w:p>
        </w:tc>
        <w:tc>
          <w:tcPr>
            <w:tcW w:w="806" w:type="dxa"/>
          </w:tcPr>
          <w:p w14:paraId="1B7CEAA3" w14:textId="77777777" w:rsidR="0073025C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2</w:t>
            </w:r>
          </w:p>
        </w:tc>
        <w:tc>
          <w:tcPr>
            <w:tcW w:w="806" w:type="dxa"/>
          </w:tcPr>
          <w:p w14:paraId="22423666" w14:textId="77777777" w:rsidR="0073025C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2</w:t>
            </w:r>
          </w:p>
        </w:tc>
        <w:tc>
          <w:tcPr>
            <w:tcW w:w="821" w:type="dxa"/>
          </w:tcPr>
          <w:p w14:paraId="612DAFF5" w14:textId="77777777" w:rsidR="0073025C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846" w:type="dxa"/>
          </w:tcPr>
          <w:p w14:paraId="30C44018" w14:textId="77777777" w:rsidR="0073025C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2</w:t>
            </w:r>
          </w:p>
        </w:tc>
      </w:tr>
      <w:tr w:rsidR="0073025C" w:rsidRPr="003E5FA7" w14:paraId="3C4DB4D5" w14:textId="77777777" w:rsidTr="00A422D4">
        <w:trPr>
          <w:jc w:val="center"/>
        </w:trPr>
        <w:tc>
          <w:tcPr>
            <w:tcW w:w="2304" w:type="dxa"/>
          </w:tcPr>
          <w:p w14:paraId="4A251A3F" w14:textId="77777777" w:rsidR="0073025C" w:rsidRDefault="0073025C" w:rsidP="00A4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Right Superior Parietal Lobule</w:t>
            </w:r>
          </w:p>
        </w:tc>
        <w:tc>
          <w:tcPr>
            <w:tcW w:w="782" w:type="dxa"/>
          </w:tcPr>
          <w:p w14:paraId="0C6CCB6A" w14:textId="77777777" w:rsidR="0073025C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19" w:type="dxa"/>
          </w:tcPr>
          <w:p w14:paraId="44C463E5" w14:textId="77777777" w:rsidR="0073025C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806" w:type="dxa"/>
          </w:tcPr>
          <w:p w14:paraId="3D391F7C" w14:textId="77777777" w:rsidR="0073025C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06" w:type="dxa"/>
          </w:tcPr>
          <w:p w14:paraId="5379A2F9" w14:textId="77777777" w:rsidR="0073025C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0</w:t>
            </w:r>
          </w:p>
        </w:tc>
        <w:tc>
          <w:tcPr>
            <w:tcW w:w="821" w:type="dxa"/>
          </w:tcPr>
          <w:p w14:paraId="7C6E1CDF" w14:textId="77777777" w:rsidR="0073025C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846" w:type="dxa"/>
          </w:tcPr>
          <w:p w14:paraId="27567EDD" w14:textId="77777777" w:rsidR="0073025C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2</w:t>
            </w:r>
          </w:p>
        </w:tc>
      </w:tr>
      <w:tr w:rsidR="0073025C" w:rsidRPr="003E5FA7" w14:paraId="1F7B079F" w14:textId="77777777" w:rsidTr="00A422D4">
        <w:trPr>
          <w:jc w:val="center"/>
        </w:trPr>
        <w:tc>
          <w:tcPr>
            <w:tcW w:w="2304" w:type="dxa"/>
          </w:tcPr>
          <w:p w14:paraId="0C1F3356" w14:textId="77777777" w:rsidR="0073025C" w:rsidRDefault="0073025C" w:rsidP="00A4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Left Hippocampus</w:t>
            </w:r>
          </w:p>
        </w:tc>
        <w:tc>
          <w:tcPr>
            <w:tcW w:w="782" w:type="dxa"/>
          </w:tcPr>
          <w:p w14:paraId="2401298F" w14:textId="77777777" w:rsidR="0073025C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19" w:type="dxa"/>
          </w:tcPr>
          <w:p w14:paraId="5BA41915" w14:textId="77777777" w:rsidR="0073025C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806" w:type="dxa"/>
          </w:tcPr>
          <w:p w14:paraId="41631511" w14:textId="77777777" w:rsidR="0073025C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0</w:t>
            </w:r>
          </w:p>
        </w:tc>
        <w:tc>
          <w:tcPr>
            <w:tcW w:w="806" w:type="dxa"/>
          </w:tcPr>
          <w:p w14:paraId="112C103C" w14:textId="77777777" w:rsidR="0073025C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</w:t>
            </w:r>
          </w:p>
        </w:tc>
        <w:tc>
          <w:tcPr>
            <w:tcW w:w="821" w:type="dxa"/>
          </w:tcPr>
          <w:p w14:paraId="62778637" w14:textId="77777777" w:rsidR="0073025C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2</w:t>
            </w:r>
          </w:p>
        </w:tc>
        <w:tc>
          <w:tcPr>
            <w:tcW w:w="846" w:type="dxa"/>
          </w:tcPr>
          <w:p w14:paraId="1E64E392" w14:textId="77777777" w:rsidR="0073025C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1</w:t>
            </w:r>
          </w:p>
        </w:tc>
      </w:tr>
      <w:tr w:rsidR="0073025C" w:rsidRPr="003E5FA7" w14:paraId="1629CBF5" w14:textId="77777777" w:rsidTr="00A422D4">
        <w:trPr>
          <w:jc w:val="center"/>
        </w:trPr>
        <w:tc>
          <w:tcPr>
            <w:tcW w:w="2304" w:type="dxa"/>
          </w:tcPr>
          <w:p w14:paraId="4DE01F59" w14:textId="77777777" w:rsidR="0073025C" w:rsidRDefault="0073025C" w:rsidP="00A4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*Right </w:t>
            </w:r>
            <w:proofErr w:type="spellStart"/>
            <w:r>
              <w:rPr>
                <w:rFonts w:ascii="Times New Roman" w:hAnsi="Times New Roman" w:cs="Times New Roman"/>
              </w:rPr>
              <w:t>Opercular</w:t>
            </w:r>
            <w:proofErr w:type="spellEnd"/>
            <w:r>
              <w:rPr>
                <w:rFonts w:ascii="Times New Roman" w:hAnsi="Times New Roman" w:cs="Times New Roman"/>
              </w:rPr>
              <w:t xml:space="preserve"> Cortex</w:t>
            </w:r>
          </w:p>
        </w:tc>
        <w:tc>
          <w:tcPr>
            <w:tcW w:w="782" w:type="dxa"/>
          </w:tcPr>
          <w:p w14:paraId="2A1F8934" w14:textId="77777777" w:rsidR="0073025C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519" w:type="dxa"/>
          </w:tcPr>
          <w:p w14:paraId="16DF4AA3" w14:textId="77777777" w:rsidR="0073025C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806" w:type="dxa"/>
          </w:tcPr>
          <w:p w14:paraId="0F3F1247" w14:textId="77777777" w:rsidR="0073025C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6</w:t>
            </w:r>
          </w:p>
        </w:tc>
        <w:tc>
          <w:tcPr>
            <w:tcW w:w="806" w:type="dxa"/>
          </w:tcPr>
          <w:p w14:paraId="01ACF714" w14:textId="77777777" w:rsidR="0073025C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</w:t>
            </w:r>
          </w:p>
        </w:tc>
        <w:tc>
          <w:tcPr>
            <w:tcW w:w="821" w:type="dxa"/>
          </w:tcPr>
          <w:p w14:paraId="638F601A" w14:textId="77777777" w:rsidR="0073025C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46" w:type="dxa"/>
          </w:tcPr>
          <w:p w14:paraId="0E66BB3D" w14:textId="77777777" w:rsidR="0073025C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9</w:t>
            </w:r>
          </w:p>
        </w:tc>
      </w:tr>
      <w:tr w:rsidR="0073025C" w:rsidRPr="003E5FA7" w14:paraId="2B58F496" w14:textId="77777777" w:rsidTr="00A422D4">
        <w:trPr>
          <w:jc w:val="center"/>
        </w:trPr>
        <w:tc>
          <w:tcPr>
            <w:tcW w:w="2304" w:type="dxa"/>
          </w:tcPr>
          <w:p w14:paraId="5C8243B4" w14:textId="77777777" w:rsidR="0073025C" w:rsidRDefault="0073025C" w:rsidP="00A4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Right Temporal Fusiform Cortex</w:t>
            </w:r>
          </w:p>
        </w:tc>
        <w:tc>
          <w:tcPr>
            <w:tcW w:w="782" w:type="dxa"/>
          </w:tcPr>
          <w:p w14:paraId="0C6C3818" w14:textId="77777777" w:rsidR="0073025C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519" w:type="dxa"/>
          </w:tcPr>
          <w:p w14:paraId="2EB0B32E" w14:textId="77777777" w:rsidR="0073025C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806" w:type="dxa"/>
          </w:tcPr>
          <w:p w14:paraId="4BD6C9F8" w14:textId="77777777" w:rsidR="0073025C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06" w:type="dxa"/>
          </w:tcPr>
          <w:p w14:paraId="0A0F1C45" w14:textId="77777777" w:rsidR="0073025C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1" w:type="dxa"/>
          </w:tcPr>
          <w:p w14:paraId="00BC2922" w14:textId="77777777" w:rsidR="0073025C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8</w:t>
            </w:r>
          </w:p>
        </w:tc>
        <w:tc>
          <w:tcPr>
            <w:tcW w:w="846" w:type="dxa"/>
          </w:tcPr>
          <w:p w14:paraId="4D82BB51" w14:textId="77777777" w:rsidR="0073025C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4</w:t>
            </w:r>
          </w:p>
        </w:tc>
      </w:tr>
      <w:tr w:rsidR="0073025C" w:rsidRPr="003E5FA7" w14:paraId="049AC374" w14:textId="77777777" w:rsidTr="00A422D4">
        <w:trPr>
          <w:jc w:val="center"/>
        </w:trPr>
        <w:tc>
          <w:tcPr>
            <w:tcW w:w="2304" w:type="dxa"/>
          </w:tcPr>
          <w:p w14:paraId="0EABDB7D" w14:textId="77777777" w:rsidR="0073025C" w:rsidRDefault="0073025C" w:rsidP="00A4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Right Hippocampus</w:t>
            </w:r>
          </w:p>
        </w:tc>
        <w:tc>
          <w:tcPr>
            <w:tcW w:w="782" w:type="dxa"/>
          </w:tcPr>
          <w:p w14:paraId="720FF857" w14:textId="77777777" w:rsidR="0073025C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19" w:type="dxa"/>
          </w:tcPr>
          <w:p w14:paraId="69B708B4" w14:textId="77777777" w:rsidR="0073025C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806" w:type="dxa"/>
          </w:tcPr>
          <w:p w14:paraId="2DD5DF32" w14:textId="77777777" w:rsidR="0073025C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06" w:type="dxa"/>
          </w:tcPr>
          <w:p w14:paraId="00E05A08" w14:textId="77777777" w:rsidR="0073025C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</w:t>
            </w:r>
          </w:p>
        </w:tc>
        <w:tc>
          <w:tcPr>
            <w:tcW w:w="821" w:type="dxa"/>
          </w:tcPr>
          <w:p w14:paraId="39EAA8B8" w14:textId="77777777" w:rsidR="0073025C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2</w:t>
            </w:r>
          </w:p>
        </w:tc>
        <w:tc>
          <w:tcPr>
            <w:tcW w:w="846" w:type="dxa"/>
          </w:tcPr>
          <w:p w14:paraId="7A575D14" w14:textId="77777777" w:rsidR="0073025C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4</w:t>
            </w:r>
          </w:p>
        </w:tc>
      </w:tr>
      <w:tr w:rsidR="0073025C" w:rsidRPr="003E5FA7" w14:paraId="34365D7B" w14:textId="77777777" w:rsidTr="00A422D4">
        <w:trPr>
          <w:jc w:val="center"/>
        </w:trPr>
        <w:tc>
          <w:tcPr>
            <w:tcW w:w="2304" w:type="dxa"/>
          </w:tcPr>
          <w:p w14:paraId="4048DDEE" w14:textId="77777777" w:rsidR="0073025C" w:rsidRDefault="0073025C" w:rsidP="00A4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Left Superior Parietal Lobule</w:t>
            </w:r>
          </w:p>
        </w:tc>
        <w:tc>
          <w:tcPr>
            <w:tcW w:w="782" w:type="dxa"/>
          </w:tcPr>
          <w:p w14:paraId="4676D46B" w14:textId="77777777" w:rsidR="0073025C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19" w:type="dxa"/>
          </w:tcPr>
          <w:p w14:paraId="57BFE85B" w14:textId="77777777" w:rsidR="0073025C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806" w:type="dxa"/>
          </w:tcPr>
          <w:p w14:paraId="7841E2F1" w14:textId="77777777" w:rsidR="0073025C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8</w:t>
            </w:r>
          </w:p>
        </w:tc>
        <w:tc>
          <w:tcPr>
            <w:tcW w:w="806" w:type="dxa"/>
          </w:tcPr>
          <w:p w14:paraId="12AC295F" w14:textId="77777777" w:rsidR="0073025C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4</w:t>
            </w:r>
          </w:p>
        </w:tc>
        <w:tc>
          <w:tcPr>
            <w:tcW w:w="821" w:type="dxa"/>
          </w:tcPr>
          <w:p w14:paraId="71BBD1B0" w14:textId="77777777" w:rsidR="0073025C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846" w:type="dxa"/>
          </w:tcPr>
          <w:p w14:paraId="4D684546" w14:textId="77777777" w:rsidR="0073025C" w:rsidRDefault="0073025C" w:rsidP="00A42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0</w:t>
            </w:r>
          </w:p>
        </w:tc>
      </w:tr>
    </w:tbl>
    <w:p w14:paraId="24AD035D" w14:textId="77777777" w:rsidR="0073025C" w:rsidRPr="00253E23" w:rsidRDefault="0073025C" w:rsidP="0073025C">
      <w:pPr>
        <w:rPr>
          <w:rFonts w:ascii="Times New Roman" w:hAnsi="Times New Roman" w:cs="Times New Roman"/>
          <w:b/>
        </w:rPr>
      </w:pPr>
      <w:r w:rsidRPr="00253E23">
        <w:rPr>
          <w:rFonts w:ascii="Times New Roman" w:hAnsi="Times New Roman" w:cs="Times New Roman"/>
          <w:i/>
        </w:rPr>
        <w:t xml:space="preserve"> Note:</w:t>
      </w:r>
      <w:r>
        <w:rPr>
          <w:rFonts w:ascii="Times New Roman" w:hAnsi="Times New Roman" w:cs="Times New Roman"/>
          <w:b/>
        </w:rPr>
        <w:t xml:space="preserve"> * </w:t>
      </w:r>
      <w:r>
        <w:rPr>
          <w:rFonts w:ascii="Times New Roman" w:hAnsi="Times New Roman" w:cs="Times New Roman"/>
        </w:rPr>
        <w:t xml:space="preserve">denotes negative correlation, otherwise positive correlations are indicated. Connectivity involving the salience network was represented by analyzing seed to voxel connectivity of the right anterior insula. </w:t>
      </w:r>
      <w:r w:rsidRPr="00253E23">
        <w:rPr>
          <w:rFonts w:ascii="Times New Roman" w:hAnsi="Times New Roman" w:cs="Times New Roman"/>
        </w:rPr>
        <w:t xml:space="preserve">Results of all analyses were </w:t>
      </w:r>
      <w:proofErr w:type="spellStart"/>
      <w:r w:rsidRPr="00253E23">
        <w:rPr>
          <w:rFonts w:ascii="Times New Roman" w:hAnsi="Times New Roman" w:cs="Times New Roman"/>
        </w:rPr>
        <w:t>thresholded</w:t>
      </w:r>
      <w:proofErr w:type="spellEnd"/>
      <w:r w:rsidRPr="00253E23">
        <w:rPr>
          <w:rFonts w:ascii="Times New Roman" w:hAnsi="Times New Roman" w:cs="Times New Roman"/>
        </w:rPr>
        <w:t xml:space="preserve"> at the voxel-level at </w:t>
      </w:r>
      <w:proofErr w:type="spellStart"/>
      <w:r w:rsidRPr="00253E23">
        <w:rPr>
          <w:rFonts w:ascii="Times New Roman" w:hAnsi="Times New Roman" w:cs="Times New Roman"/>
        </w:rPr>
        <w:t>p</w:t>
      </w:r>
      <w:r w:rsidRPr="00253E23">
        <w:rPr>
          <w:rFonts w:ascii="Times New Roman" w:hAnsi="Times New Roman" w:cs="Times New Roman"/>
          <w:vertAlign w:val="subscript"/>
        </w:rPr>
        <w:t>uncorrected</w:t>
      </w:r>
      <w:proofErr w:type="spellEnd"/>
      <w:r w:rsidRPr="00253E23">
        <w:rPr>
          <w:rFonts w:ascii="Times New Roman" w:hAnsi="Times New Roman" w:cs="Times New Roman"/>
          <w:vertAlign w:val="subscript"/>
        </w:rPr>
        <w:t xml:space="preserve"> </w:t>
      </w:r>
      <w:r w:rsidRPr="00253E23">
        <w:rPr>
          <w:rFonts w:ascii="Times New Roman" w:hAnsi="Times New Roman" w:cs="Times New Roman"/>
        </w:rPr>
        <w:t>&lt;0.001 and then corrected at the cluster-level using a false-discovery rate (FDR) of p&lt;0.05</w:t>
      </w:r>
    </w:p>
    <w:p w14:paraId="1C66CBCC" w14:textId="77777777" w:rsidR="00B36416" w:rsidRDefault="00B36416"/>
    <w:sectPr w:rsidR="00B36416" w:rsidSect="005C49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025C"/>
    <w:rsid w:val="005C49EA"/>
    <w:rsid w:val="0073025C"/>
    <w:rsid w:val="00B36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5A0CE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02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025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02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025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215</Characters>
  <Application>Microsoft Macintosh Word</Application>
  <DocSecurity>0</DocSecurity>
  <Lines>10</Lines>
  <Paragraphs>2</Paragraphs>
  <ScaleCrop>false</ScaleCrop>
  <Company>ADAPT </Company>
  <LinksUpToDate>false</LinksUpToDate>
  <CharactersWithSpaces>1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 Pelletier</dc:creator>
  <cp:keywords/>
  <dc:description/>
  <cp:lastModifiedBy>Andrea  Pelletier</cp:lastModifiedBy>
  <cp:revision>2</cp:revision>
  <dcterms:created xsi:type="dcterms:W3CDTF">2015-06-09T21:34:00Z</dcterms:created>
  <dcterms:modified xsi:type="dcterms:W3CDTF">2015-06-09T21:37:00Z</dcterms:modified>
</cp:coreProperties>
</file>